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2"/>
        <w:gridCol w:w="725"/>
        <w:gridCol w:w="7010"/>
      </w:tblGrid>
      <w:tr>
        <w:trPr/>
        <w:tc>
          <w:tcPr>
            <w:tcW w:w="21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2</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p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 p3</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p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p3</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p3,4,5</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 - p4</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 p5,6</w:t>
            </w:r>
          </w:p>
        </w:tc>
      </w:tr>
      <w:tr>
        <w:trPr>
          <w:trHeight w:val="294" w:hRule="atLeast"/>
        </w:trPr>
        <w:tc>
          <w:tcPr>
            <w:tcW w:w="212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4,5; Table 1</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 p7,8,9</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 p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 p5</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p5,6,7</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 p4</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p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p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p7;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p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 p7,8</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p8,9; Tables 2,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p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 p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p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p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p10,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Georgia"/>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Georgia" w:hAnsi="Times New Roman;Georgia" w:eastAsia="Times New Roman;Georgia" w:cs="Times New Roman;Georgia"/>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Georgia"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4T17:07:00Z</dcterms:created>
  <dc:creator>pplouffe</dc:creator>
  <dc:description/>
  <dc:language>en-US</dc:language>
  <cp:lastModifiedBy>IDCVRPUL</cp:lastModifiedBy>
  <cp:lastPrinted>2010-03-24T16:43:00Z</cp:lastPrinted>
  <dcterms:modified xsi:type="dcterms:W3CDTF">2010-03-24T17: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